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B3D" w:rsidRPr="006C6B3D" w:rsidRDefault="000820F7">
      <w:pPr>
        <w:rPr>
          <w:b/>
        </w:rPr>
      </w:pPr>
      <w:r>
        <w:rPr>
          <w:b/>
        </w:rPr>
        <w:t>Table S2</w:t>
      </w:r>
      <w:bookmarkStart w:id="0" w:name="_GoBack"/>
      <w:bookmarkEnd w:id="0"/>
      <w:r w:rsidR="006C6B3D">
        <w:rPr>
          <w:b/>
        </w:rPr>
        <w:t xml:space="preserve">: </w:t>
      </w:r>
      <w:r w:rsidR="006C6B3D" w:rsidRPr="006C6B3D">
        <w:t>Absolute concentrations of the metabolit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034"/>
        <w:gridCol w:w="908"/>
        <w:gridCol w:w="1348"/>
        <w:gridCol w:w="932"/>
        <w:gridCol w:w="874"/>
        <w:gridCol w:w="1001"/>
        <w:gridCol w:w="953"/>
        <w:gridCol w:w="923"/>
        <w:gridCol w:w="1089"/>
      </w:tblGrid>
      <w:tr w:rsidR="00512022" w:rsidRPr="00512022" w:rsidTr="006C6B3D">
        <w:tc>
          <w:tcPr>
            <w:tcW w:w="1034" w:type="dxa"/>
          </w:tcPr>
          <w:p w:rsidR="003127BC" w:rsidRPr="00512022" w:rsidRDefault="003127BC" w:rsidP="00816BB8">
            <w:pPr>
              <w:rPr>
                <w:b/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Default="00512022" w:rsidP="00816BB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actic</w:t>
            </w:r>
          </w:p>
          <w:p w:rsidR="003127BC" w:rsidRPr="00512022" w:rsidRDefault="003127BC" w:rsidP="00816BB8">
            <w:pPr>
              <w:rPr>
                <w:b/>
                <w:sz w:val="18"/>
                <w:szCs w:val="18"/>
              </w:rPr>
            </w:pPr>
            <w:r w:rsidRPr="00512022">
              <w:rPr>
                <w:b/>
                <w:sz w:val="18"/>
                <w:szCs w:val="18"/>
              </w:rPr>
              <w:t>acid</w:t>
            </w:r>
          </w:p>
        </w:tc>
        <w:tc>
          <w:tcPr>
            <w:tcW w:w="1348" w:type="dxa"/>
          </w:tcPr>
          <w:p w:rsidR="00512022" w:rsidRDefault="00512022" w:rsidP="00816BB8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hydroxybutyric</w:t>
            </w:r>
            <w:proofErr w:type="spellEnd"/>
          </w:p>
          <w:p w:rsidR="003127BC" w:rsidRPr="00512022" w:rsidRDefault="003127BC" w:rsidP="00816BB8">
            <w:pPr>
              <w:rPr>
                <w:b/>
                <w:sz w:val="18"/>
                <w:szCs w:val="18"/>
              </w:rPr>
            </w:pPr>
            <w:r w:rsidRPr="00512022">
              <w:rPr>
                <w:b/>
                <w:sz w:val="18"/>
                <w:szCs w:val="18"/>
              </w:rPr>
              <w:t>acid</w:t>
            </w:r>
          </w:p>
        </w:tc>
        <w:tc>
          <w:tcPr>
            <w:tcW w:w="932" w:type="dxa"/>
          </w:tcPr>
          <w:p w:rsidR="003127BC" w:rsidRPr="00512022" w:rsidRDefault="003127BC" w:rsidP="00816BB8">
            <w:pPr>
              <w:rPr>
                <w:b/>
                <w:sz w:val="18"/>
                <w:szCs w:val="18"/>
              </w:rPr>
            </w:pPr>
            <w:r w:rsidRPr="00512022">
              <w:rPr>
                <w:b/>
                <w:sz w:val="18"/>
                <w:szCs w:val="18"/>
              </w:rPr>
              <w:t>Serine</w:t>
            </w:r>
          </w:p>
        </w:tc>
        <w:tc>
          <w:tcPr>
            <w:tcW w:w="874" w:type="dxa"/>
          </w:tcPr>
          <w:p w:rsidR="00512022" w:rsidRDefault="00512022" w:rsidP="00816BB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ccinic</w:t>
            </w:r>
          </w:p>
          <w:p w:rsidR="003127BC" w:rsidRPr="00512022" w:rsidRDefault="003127BC" w:rsidP="00816BB8">
            <w:pPr>
              <w:rPr>
                <w:b/>
                <w:sz w:val="18"/>
                <w:szCs w:val="18"/>
              </w:rPr>
            </w:pPr>
            <w:r w:rsidRPr="00512022">
              <w:rPr>
                <w:b/>
                <w:sz w:val="18"/>
                <w:szCs w:val="18"/>
              </w:rPr>
              <w:t>acid</w:t>
            </w:r>
          </w:p>
        </w:tc>
        <w:tc>
          <w:tcPr>
            <w:tcW w:w="1001" w:type="dxa"/>
          </w:tcPr>
          <w:p w:rsidR="003127BC" w:rsidRPr="00512022" w:rsidRDefault="003127BC" w:rsidP="00816BB8">
            <w:pPr>
              <w:rPr>
                <w:b/>
                <w:sz w:val="18"/>
                <w:szCs w:val="18"/>
              </w:rPr>
            </w:pPr>
            <w:r w:rsidRPr="00512022">
              <w:rPr>
                <w:b/>
                <w:sz w:val="18"/>
                <w:szCs w:val="18"/>
              </w:rPr>
              <w:t>Glutamine</w:t>
            </w:r>
          </w:p>
        </w:tc>
        <w:tc>
          <w:tcPr>
            <w:tcW w:w="953" w:type="dxa"/>
          </w:tcPr>
          <w:p w:rsidR="003127BC" w:rsidRPr="00512022" w:rsidRDefault="003127BC" w:rsidP="00816BB8">
            <w:pPr>
              <w:rPr>
                <w:b/>
                <w:sz w:val="18"/>
                <w:szCs w:val="18"/>
              </w:rPr>
            </w:pPr>
            <w:r w:rsidRPr="00512022">
              <w:rPr>
                <w:b/>
                <w:sz w:val="18"/>
                <w:szCs w:val="18"/>
              </w:rPr>
              <w:t>Arginine</w:t>
            </w:r>
          </w:p>
        </w:tc>
        <w:tc>
          <w:tcPr>
            <w:tcW w:w="923" w:type="dxa"/>
          </w:tcPr>
          <w:p w:rsidR="00512022" w:rsidRDefault="00512022" w:rsidP="00816BB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itric</w:t>
            </w:r>
          </w:p>
          <w:p w:rsidR="003127BC" w:rsidRPr="00512022" w:rsidRDefault="003127BC" w:rsidP="00816BB8">
            <w:pPr>
              <w:rPr>
                <w:b/>
                <w:sz w:val="18"/>
                <w:szCs w:val="18"/>
              </w:rPr>
            </w:pPr>
            <w:r w:rsidRPr="00512022">
              <w:rPr>
                <w:b/>
                <w:sz w:val="18"/>
                <w:szCs w:val="18"/>
              </w:rPr>
              <w:t>acid</w:t>
            </w:r>
          </w:p>
        </w:tc>
        <w:tc>
          <w:tcPr>
            <w:tcW w:w="1089" w:type="dxa"/>
          </w:tcPr>
          <w:p w:rsidR="003127BC" w:rsidRPr="00512022" w:rsidRDefault="003127BC" w:rsidP="00816BB8">
            <w:pPr>
              <w:rPr>
                <w:b/>
                <w:sz w:val="18"/>
                <w:szCs w:val="18"/>
              </w:rPr>
            </w:pPr>
            <w:r w:rsidRPr="00512022">
              <w:rPr>
                <w:b/>
                <w:sz w:val="18"/>
                <w:szCs w:val="18"/>
              </w:rPr>
              <w:t>Tryptophan</w:t>
            </w:r>
          </w:p>
        </w:tc>
      </w:tr>
      <w:tr w:rsidR="00512022" w:rsidRPr="00512022" w:rsidTr="006C6B3D">
        <w:tc>
          <w:tcPr>
            <w:tcW w:w="1034" w:type="dxa"/>
            <w:vMerge w:val="restart"/>
          </w:tcPr>
          <w:p w:rsidR="00512022" w:rsidRDefault="00512022" w:rsidP="003127BC">
            <w:pPr>
              <w:rPr>
                <w:sz w:val="18"/>
                <w:szCs w:val="18"/>
                <w:lang w:val="sv-SE"/>
              </w:rPr>
            </w:pPr>
          </w:p>
          <w:p w:rsidR="00512022" w:rsidRDefault="00512022" w:rsidP="003127BC">
            <w:pPr>
              <w:rPr>
                <w:sz w:val="18"/>
                <w:szCs w:val="18"/>
                <w:lang w:val="sv-SE"/>
              </w:rPr>
            </w:pPr>
          </w:p>
          <w:p w:rsidR="00512022" w:rsidRDefault="00512022" w:rsidP="003127BC">
            <w:pPr>
              <w:rPr>
                <w:sz w:val="18"/>
                <w:szCs w:val="18"/>
                <w:lang w:val="sv-SE"/>
              </w:rPr>
            </w:pPr>
          </w:p>
          <w:p w:rsidR="00512022" w:rsidRDefault="00512022" w:rsidP="003127BC">
            <w:pPr>
              <w:rPr>
                <w:sz w:val="18"/>
                <w:szCs w:val="18"/>
                <w:lang w:val="sv-SE"/>
              </w:rPr>
            </w:pPr>
          </w:p>
          <w:p w:rsidR="00512022" w:rsidRDefault="00512022" w:rsidP="003127BC">
            <w:pPr>
              <w:rPr>
                <w:sz w:val="18"/>
                <w:szCs w:val="18"/>
                <w:lang w:val="sv-SE"/>
              </w:rPr>
            </w:pPr>
          </w:p>
          <w:p w:rsidR="00512022" w:rsidRDefault="00512022" w:rsidP="003127BC">
            <w:pPr>
              <w:rPr>
                <w:sz w:val="18"/>
                <w:szCs w:val="18"/>
                <w:lang w:val="sv-SE"/>
              </w:rPr>
            </w:pPr>
          </w:p>
          <w:p w:rsidR="00512022" w:rsidRDefault="00512022" w:rsidP="003127BC">
            <w:pPr>
              <w:rPr>
                <w:sz w:val="18"/>
                <w:szCs w:val="18"/>
                <w:lang w:val="sv-SE"/>
              </w:rPr>
            </w:pPr>
          </w:p>
          <w:p w:rsidR="00512022" w:rsidRDefault="00512022" w:rsidP="003127BC">
            <w:pPr>
              <w:rPr>
                <w:sz w:val="18"/>
                <w:szCs w:val="18"/>
                <w:lang w:val="sv-SE"/>
              </w:rPr>
            </w:pPr>
          </w:p>
          <w:p w:rsidR="00512022" w:rsidRDefault="00512022" w:rsidP="003127BC">
            <w:pPr>
              <w:rPr>
                <w:sz w:val="18"/>
                <w:szCs w:val="18"/>
                <w:lang w:val="sv-SE"/>
              </w:rPr>
            </w:pPr>
          </w:p>
          <w:p w:rsidR="00512022" w:rsidRDefault="00512022" w:rsidP="003127BC">
            <w:pPr>
              <w:rPr>
                <w:sz w:val="18"/>
                <w:szCs w:val="18"/>
                <w:lang w:val="sv-SE"/>
              </w:rPr>
            </w:pPr>
          </w:p>
          <w:p w:rsidR="00512022" w:rsidRDefault="00512022" w:rsidP="003127BC">
            <w:pPr>
              <w:rPr>
                <w:sz w:val="18"/>
                <w:szCs w:val="18"/>
                <w:lang w:val="sv-SE"/>
              </w:rPr>
            </w:pPr>
          </w:p>
          <w:p w:rsidR="00512022" w:rsidRDefault="00512022" w:rsidP="003127BC">
            <w:pPr>
              <w:rPr>
                <w:sz w:val="18"/>
                <w:szCs w:val="18"/>
                <w:lang w:val="sv-SE"/>
              </w:rPr>
            </w:pPr>
          </w:p>
          <w:p w:rsidR="00512022" w:rsidRDefault="00512022" w:rsidP="003127BC">
            <w:pPr>
              <w:rPr>
                <w:sz w:val="18"/>
                <w:szCs w:val="18"/>
                <w:lang w:val="sv-SE"/>
              </w:rPr>
            </w:pPr>
          </w:p>
          <w:p w:rsidR="00512022" w:rsidRDefault="00512022" w:rsidP="003127BC">
            <w:pPr>
              <w:rPr>
                <w:sz w:val="18"/>
                <w:szCs w:val="18"/>
                <w:lang w:val="sv-SE"/>
              </w:rPr>
            </w:pPr>
          </w:p>
          <w:p w:rsidR="00512022" w:rsidRDefault="00512022" w:rsidP="003127BC">
            <w:pPr>
              <w:rPr>
                <w:sz w:val="18"/>
                <w:szCs w:val="18"/>
                <w:lang w:val="sv-SE"/>
              </w:rPr>
            </w:pPr>
          </w:p>
          <w:p w:rsidR="00512022" w:rsidRDefault="00512022" w:rsidP="003127BC">
            <w:pPr>
              <w:rPr>
                <w:sz w:val="18"/>
                <w:szCs w:val="18"/>
                <w:lang w:val="sv-SE"/>
              </w:rPr>
            </w:pPr>
          </w:p>
          <w:p w:rsidR="00512022" w:rsidRDefault="00512022" w:rsidP="003127BC">
            <w:pPr>
              <w:rPr>
                <w:sz w:val="18"/>
                <w:szCs w:val="18"/>
                <w:lang w:val="sv-SE"/>
              </w:rPr>
            </w:pPr>
          </w:p>
          <w:p w:rsidR="00512022" w:rsidRDefault="00512022" w:rsidP="003127BC">
            <w:pPr>
              <w:rPr>
                <w:sz w:val="18"/>
                <w:szCs w:val="18"/>
                <w:lang w:val="sv-SE"/>
              </w:rPr>
            </w:pPr>
          </w:p>
          <w:p w:rsidR="00512022" w:rsidRDefault="00512022" w:rsidP="003127BC">
            <w:pPr>
              <w:rPr>
                <w:sz w:val="18"/>
                <w:szCs w:val="18"/>
                <w:lang w:val="sv-SE"/>
              </w:rPr>
            </w:pPr>
          </w:p>
          <w:p w:rsidR="00512022" w:rsidRDefault="00512022" w:rsidP="003127BC">
            <w:pPr>
              <w:rPr>
                <w:sz w:val="18"/>
                <w:szCs w:val="18"/>
                <w:lang w:val="sv-SE"/>
              </w:rPr>
            </w:pPr>
          </w:p>
          <w:p w:rsidR="00512022" w:rsidRPr="006C6B3D" w:rsidRDefault="00512022" w:rsidP="003127BC">
            <w:pPr>
              <w:rPr>
                <w:b/>
                <w:sz w:val="24"/>
                <w:szCs w:val="24"/>
                <w:lang w:val="sv-SE"/>
              </w:rPr>
            </w:pPr>
            <w:r w:rsidRPr="006C6B3D">
              <w:rPr>
                <w:b/>
                <w:sz w:val="24"/>
                <w:szCs w:val="24"/>
                <w:lang w:val="sv-SE"/>
              </w:rPr>
              <w:t>patients</w:t>
            </w:r>
          </w:p>
          <w:p w:rsidR="00512022" w:rsidRPr="00512022" w:rsidRDefault="00512022" w:rsidP="0051202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1,0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4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7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,8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2,9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7,0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0,9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5,2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5,1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,2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,8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9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4,5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8,2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1,5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2,2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84,2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,2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2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6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4,6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2,1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7,9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4,8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13,3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,5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6,1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5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2,5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1,0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04,1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8,8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40,2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2,8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4,5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,4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8,4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4,3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79,4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0,1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9,4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5,0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2,9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6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9,0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6,1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2,3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0,5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13,0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5,0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,3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5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9,2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4,9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80,6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8,9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49,3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,2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6,4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,8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4,6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3,4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28,0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1,9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12,8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1,3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1,9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6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0,2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5,5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47,4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3,7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01,6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7,9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3,5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,2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1,7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8,7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31,7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38,7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1,7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2,2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4,8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,0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0,8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7,3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56,6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8,0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9,9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,0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4,0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9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5,8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0,4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19,1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8,8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74,1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7,5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3,0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8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4,7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6,0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78,4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2,9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20,8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1,5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,9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,2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3,2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0,0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1,0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2,5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50,9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0,0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,2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1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2,0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,3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2,4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9,1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2,3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2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,7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0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1,9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2,7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43,1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9,7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53,8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9,5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,5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,1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0,1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1,2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66,2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5,8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59,0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9,8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,8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,5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0,8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8,0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13,2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2,2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7,5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2,3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,3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3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5,9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0,8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5,1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0,6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18,8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2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,6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2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5,0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4,0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9,4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6,0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6,2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6,9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,3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3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9,3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3,6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31,9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0,8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4,2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4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,9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5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9,9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0,0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8,9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6,1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56,3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1,3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,6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7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9,6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6,3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5,5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4,6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20,2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32,8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,5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7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7,1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8,0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59,2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0,4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8,4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,4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,9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4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3,5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3,2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52,0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0,6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25,9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2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,1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4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2,2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7,9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1,0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1,0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5,1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3,2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3,4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7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4,3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5,5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7,2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6,8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4,7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3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3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,9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9,4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2,8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1,9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1,9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43,0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2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9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8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0,9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3,4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8,7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2,3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15,7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0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,1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5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2,3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8,3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2,4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4,2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3,6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1,7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,2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3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0,2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6,4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45,1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2,7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5,2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,9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9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0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5,5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1,0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26,5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2,1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59,2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5,9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2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2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3,9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2,4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7,6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9,9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4,4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0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8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6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1,0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6,2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3,3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5,5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7,2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9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8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5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5,0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6,8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2,2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9,5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47,3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7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4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1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3,4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5,6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6,9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2,4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1,8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24,8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,5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7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9,9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2,0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12,7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9,7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30,8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,1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,3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1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7,0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5,2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4,1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6,9</w:t>
            </w:r>
          </w:p>
        </w:tc>
      </w:tr>
      <w:tr w:rsidR="00512022" w:rsidRPr="00512022" w:rsidTr="006C6B3D">
        <w:tc>
          <w:tcPr>
            <w:tcW w:w="1034" w:type="dxa"/>
            <w:vMerge/>
            <w:tcBorders>
              <w:bottom w:val="single" w:sz="4" w:space="0" w:color="auto"/>
            </w:tcBorders>
          </w:tcPr>
          <w:p w:rsidR="00512022" w:rsidRPr="00512022" w:rsidRDefault="00512022" w:rsidP="003127BC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6,4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2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1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,3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9,2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5,1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9,0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3,4</w:t>
            </w:r>
          </w:p>
        </w:tc>
      </w:tr>
      <w:tr w:rsidR="00512022" w:rsidRPr="00512022" w:rsidTr="006C6B3D">
        <w:tc>
          <w:tcPr>
            <w:tcW w:w="1034" w:type="dxa"/>
            <w:vMerge w:val="restart"/>
            <w:tcBorders>
              <w:top w:val="single" w:sz="4" w:space="0" w:color="auto"/>
            </w:tcBorders>
          </w:tcPr>
          <w:p w:rsidR="00512022" w:rsidRDefault="00512022" w:rsidP="00512022">
            <w:pPr>
              <w:jc w:val="center"/>
              <w:rPr>
                <w:sz w:val="18"/>
                <w:szCs w:val="18"/>
              </w:rPr>
            </w:pPr>
          </w:p>
          <w:p w:rsidR="00512022" w:rsidRDefault="00512022" w:rsidP="00512022">
            <w:pPr>
              <w:jc w:val="center"/>
              <w:rPr>
                <w:sz w:val="18"/>
                <w:szCs w:val="18"/>
              </w:rPr>
            </w:pPr>
          </w:p>
          <w:p w:rsidR="00512022" w:rsidRDefault="00512022" w:rsidP="00512022">
            <w:pPr>
              <w:jc w:val="center"/>
              <w:rPr>
                <w:sz w:val="18"/>
                <w:szCs w:val="18"/>
              </w:rPr>
            </w:pPr>
          </w:p>
          <w:p w:rsidR="00512022" w:rsidRDefault="00512022" w:rsidP="00512022">
            <w:pPr>
              <w:jc w:val="center"/>
              <w:rPr>
                <w:sz w:val="18"/>
                <w:szCs w:val="18"/>
              </w:rPr>
            </w:pPr>
          </w:p>
          <w:p w:rsidR="00512022" w:rsidRDefault="00512022" w:rsidP="00512022">
            <w:pPr>
              <w:jc w:val="center"/>
              <w:rPr>
                <w:sz w:val="18"/>
                <w:szCs w:val="18"/>
              </w:rPr>
            </w:pPr>
          </w:p>
          <w:p w:rsidR="00512022" w:rsidRDefault="00512022" w:rsidP="00512022">
            <w:pPr>
              <w:jc w:val="center"/>
              <w:rPr>
                <w:sz w:val="18"/>
                <w:szCs w:val="18"/>
              </w:rPr>
            </w:pPr>
          </w:p>
          <w:p w:rsidR="00512022" w:rsidRDefault="00512022" w:rsidP="00512022">
            <w:pPr>
              <w:jc w:val="center"/>
              <w:rPr>
                <w:sz w:val="18"/>
                <w:szCs w:val="18"/>
              </w:rPr>
            </w:pPr>
          </w:p>
          <w:p w:rsidR="00512022" w:rsidRDefault="00512022" w:rsidP="00512022">
            <w:pPr>
              <w:jc w:val="center"/>
              <w:rPr>
                <w:sz w:val="18"/>
                <w:szCs w:val="18"/>
              </w:rPr>
            </w:pPr>
          </w:p>
          <w:p w:rsidR="00512022" w:rsidRPr="006C6B3D" w:rsidRDefault="00512022" w:rsidP="00512022">
            <w:pPr>
              <w:jc w:val="center"/>
              <w:rPr>
                <w:b/>
                <w:sz w:val="24"/>
                <w:szCs w:val="24"/>
              </w:rPr>
            </w:pPr>
            <w:r w:rsidRPr="006C6B3D">
              <w:rPr>
                <w:b/>
                <w:sz w:val="24"/>
                <w:szCs w:val="24"/>
              </w:rPr>
              <w:t>controls</w:t>
            </w:r>
          </w:p>
          <w:p w:rsidR="00512022" w:rsidRPr="00512022" w:rsidRDefault="00512022" w:rsidP="0051202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74,2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6,6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9,2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,5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7,5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5,0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31,7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29,3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23,9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0,8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1,5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,5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6,7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2,0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99,4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8,5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9,9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5,9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4,0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,0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2,6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5,0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55,9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0,7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8,4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93,5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,9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7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9,7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7,8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07,4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6,7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3,5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1,4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3,0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8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1,6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7,0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56,5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8,9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2,9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9,3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,9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0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1,0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2,8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81,6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2,9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0,2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7,1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,0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3,7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9,9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0,3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51,6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4,1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4,2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1,6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,7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,1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5,8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1,1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43,7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3,7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8,3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9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,3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4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3,3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8,2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10,0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3,0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3,8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,0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,8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6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5,6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5,3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8,6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5,8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8,3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8,5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8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,1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8,3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4,0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5,3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8,8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8,8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8,0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,7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0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5,4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0,3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82,3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2,9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2,9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4,2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,8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4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7,2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3,5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27,1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8,6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3,4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4,9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1,4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6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2,9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1,3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32,0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8,9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8,0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1,3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5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7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0,6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5,4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32,4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8,6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5,0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1,2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,6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0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3,5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1,1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4,6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5,4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0,7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,8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,7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,5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1,5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6,9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39,2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8,0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5,0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4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,1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7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7,6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0,6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9,1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4,5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10,8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2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,8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6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2,8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1,2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0,9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4,9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9,0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2,2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2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,5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6,1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4,4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3,9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5,1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2,9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,9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9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0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2,8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3,5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6,4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5,7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6,9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1,5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,2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0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3,2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3,5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47,4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2,7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5,4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,2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7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7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1,5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5,5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9,4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8,5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9,8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8,6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4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1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9,5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7,9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4,6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3,3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6,4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7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6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4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2,0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1,1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7,2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4,2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2,6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2,0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3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,2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6,2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3,4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5,3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7,5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0,0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7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4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5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7,6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5,1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2,4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6,0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6,7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6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6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,6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9,0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1,7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4,3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4,6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8,1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2,6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6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5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4,2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5,0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9,7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9,8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8,8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3,1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6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4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4,1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5,2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9,2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3,9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6,0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,1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8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4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4,5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8,7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5,7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4,4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2,1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9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2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8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4,7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5,9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6,6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3,6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36,1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3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4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9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6,6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6,7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3,5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2,7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3,3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6,8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4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0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1,1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9,6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77,3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6,9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7,7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9,2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1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7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9,0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5,1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02,1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1,3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0,8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6,1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3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,0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3,5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8,6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23,1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1,6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4,9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0,7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,1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8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6,5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5,6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88,0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7,8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8,1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1,7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,8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6,0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8,2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4,0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155,6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3,0</w:t>
            </w:r>
          </w:p>
        </w:tc>
      </w:tr>
      <w:tr w:rsidR="00512022" w:rsidRPr="00512022" w:rsidTr="006C6B3D">
        <w:tc>
          <w:tcPr>
            <w:tcW w:w="1034" w:type="dxa"/>
            <w:vMerge/>
          </w:tcPr>
          <w:p w:rsidR="00512022" w:rsidRDefault="00512022" w:rsidP="00512022"/>
        </w:tc>
        <w:tc>
          <w:tcPr>
            <w:tcW w:w="90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8,5</w:t>
            </w:r>
          </w:p>
        </w:tc>
        <w:tc>
          <w:tcPr>
            <w:tcW w:w="1348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2,5</w:t>
            </w:r>
          </w:p>
        </w:tc>
        <w:tc>
          <w:tcPr>
            <w:tcW w:w="932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,4</w:t>
            </w:r>
          </w:p>
        </w:tc>
        <w:tc>
          <w:tcPr>
            <w:tcW w:w="874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4,8</w:t>
            </w:r>
          </w:p>
        </w:tc>
        <w:tc>
          <w:tcPr>
            <w:tcW w:w="1001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3,8</w:t>
            </w:r>
          </w:p>
        </w:tc>
        <w:tc>
          <w:tcPr>
            <w:tcW w:w="95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50,9</w:t>
            </w:r>
          </w:p>
        </w:tc>
        <w:tc>
          <w:tcPr>
            <w:tcW w:w="923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71,6</w:t>
            </w:r>
          </w:p>
        </w:tc>
        <w:tc>
          <w:tcPr>
            <w:tcW w:w="1089" w:type="dxa"/>
          </w:tcPr>
          <w:p w:rsidR="00512022" w:rsidRPr="00512022" w:rsidRDefault="00512022" w:rsidP="006C6B3D">
            <w:pPr>
              <w:jc w:val="right"/>
              <w:rPr>
                <w:sz w:val="18"/>
                <w:szCs w:val="18"/>
              </w:rPr>
            </w:pPr>
            <w:r w:rsidRPr="00512022">
              <w:rPr>
                <w:sz w:val="18"/>
                <w:szCs w:val="18"/>
              </w:rPr>
              <w:t>30,0</w:t>
            </w:r>
          </w:p>
        </w:tc>
      </w:tr>
    </w:tbl>
    <w:p w:rsidR="009E0D1D" w:rsidRPr="00512022" w:rsidRDefault="009E0D1D">
      <w:pPr>
        <w:rPr>
          <w:sz w:val="18"/>
          <w:szCs w:val="18"/>
        </w:rPr>
      </w:pPr>
    </w:p>
    <w:sectPr w:rsidR="009E0D1D" w:rsidRPr="005120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BB8"/>
    <w:rsid w:val="000820F7"/>
    <w:rsid w:val="003127BC"/>
    <w:rsid w:val="00512022"/>
    <w:rsid w:val="006C6B3D"/>
    <w:rsid w:val="00816BB8"/>
    <w:rsid w:val="009A432A"/>
    <w:rsid w:val="009E0D1D"/>
    <w:rsid w:val="00AA0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9C6B0"/>
  <w15:chartTrackingRefBased/>
  <w15:docId w15:val="{3A77A1D5-EDB7-45B6-A1CD-B6B010317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16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7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lén Ulrika, Univsjukv forsk cent FOU</dc:creator>
  <cp:keywords/>
  <dc:description/>
  <cp:lastModifiedBy>Hylén Ulrika, Univsjukv forsk cent FOU</cp:lastModifiedBy>
  <cp:revision>3</cp:revision>
  <dcterms:created xsi:type="dcterms:W3CDTF">2022-08-31T16:28:00Z</dcterms:created>
  <dcterms:modified xsi:type="dcterms:W3CDTF">2022-10-06T07:05:00Z</dcterms:modified>
</cp:coreProperties>
</file>